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78120" cy="491744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7960" cy="4917600"/>
                          <a:chOff x="0" y="0"/>
                          <a:chExt cx="5277960" cy="49176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277960" cy="491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0520" y="0"/>
                            <a:ext cx="954360" cy="276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IE" w:bidi="ar-SA"/>
                                </w:rPr>
                                <w:t>A) Grain</w:t>
                              </w:r>
                            </w:p>
                          </w:txbxContent>
                        </wps:txbx>
                        <wps:bodyPr wrap="square" lIns="71280" rIns="71280" tIns="35640" bIns="35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0520" y="2675160"/>
                            <a:ext cx="954360" cy="276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IE" w:bidi="ar-SA"/>
                                </w:rPr>
                                <w:t>B) Milk</w:t>
                              </w:r>
                            </w:p>
                          </w:txbxContent>
                        </wps:txbx>
                        <wps:bodyPr wrap="square" lIns="71280" rIns="71280" tIns="35640" bIns="35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96760" y="2112480"/>
                            <a:ext cx="673560" cy="21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IE" w:bidi="ar-SA"/>
                                </w:rPr>
                                <w:t>Chao1</w:t>
                              </w:r>
                            </w:p>
                          </w:txbxContent>
                        </wps:txbx>
                        <wps:bodyPr wrap="square" lIns="71280" rIns="71280" tIns="35640" bIns="35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53640" y="4697640"/>
                            <a:ext cx="673560" cy="21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IE" w:bidi="ar-SA"/>
                                </w:rPr>
                                <w:t>Chao1</w:t>
                              </w:r>
                            </w:p>
                          </w:txbxContent>
                        </wps:txbx>
                        <wps:bodyPr wrap="square" lIns="71280" rIns="71280" tIns="35640" bIns="35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63800" y="2112480"/>
                            <a:ext cx="673200" cy="21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IE" w:bidi="ar-SA"/>
                                </w:rPr>
                                <w:t>Shannon</w:t>
                              </w:r>
                            </w:p>
                          </w:txbxContent>
                        </wps:txbx>
                        <wps:bodyPr wrap="square" lIns="71280" rIns="71280" tIns="35640" bIns="35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63800" y="4697640"/>
                            <a:ext cx="673200" cy="21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IE" w:bidi="ar-SA"/>
                                </w:rPr>
                                <w:t>Shannon</w:t>
                              </w:r>
                            </w:p>
                          </w:txbxContent>
                        </wps:txbx>
                        <wps:bodyPr wrap="square" lIns="71280" rIns="71280" tIns="35640" bIns="3564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344880"/>
                            <a:ext cx="2357640" cy="1767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919600" y="343080"/>
                            <a:ext cx="2357640" cy="1768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919600" y="2957040"/>
                            <a:ext cx="2357640" cy="1767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0" y="2957040"/>
                            <a:ext cx="2357640" cy="1767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5.6pt;height:387.2pt" coordorigin="0,0" coordsize="8312,7744">
                <v:rect id="shape_0" stroked="f" o:allowincell="f" style="position:absolute;left:0;top:1;width:8311;height:773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74;top:0;width:1502;height:4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en-IE" w:bidi="ar-SA"/>
                          </w:rPr>
                          <w:t>A) Gra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4;top:4213;width:1502;height:4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en-IE" w:bidi="ar-SA"/>
                          </w:rPr>
                          <w:t>B) Mil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12;top:3327;width:1060;height:3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-IE" w:bidi="ar-SA"/>
                          </w:rPr>
                          <w:t>Chao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02;top:7398;width:1060;height:3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-IE" w:bidi="ar-SA"/>
                          </w:rPr>
                          <w:t>Chao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27;top:3327;width:1059;height:3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-IE" w:bidi="ar-SA"/>
                          </w:rPr>
                          <w:t>Shann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27;top:7398;width:1059;height:3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-IE" w:bidi="ar-SA"/>
                          </w:rPr>
                          <w:t>Shann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543;width:3712;height:2783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4598;top:540;width:3712;height:2784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4598;top:4657;width:3712;height:2783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0;top:4657;width:3712;height:2783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Supplemental Fig. 4</w:t>
      </w:r>
    </w:p>
    <w:p>
      <w:pPr>
        <w:pStyle w:val="Normal"/>
        <w:autoSpaceDE w:val="false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Rarefactions for the ITS kefir milk and grain Chao1 and Shannon indeces  </w:t>
      </w:r>
    </w:p>
    <w:p>
      <w:pPr>
        <w:pStyle w:val="Normal"/>
        <w:autoSpaceDE w:val="false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A) = Grains </w:t>
        <w:tab/>
        <w:t xml:space="preserve">B) = Milks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0:53:00Z</dcterms:created>
  <dc:creator>test</dc:creator>
  <dc:description/>
  <cp:keywords/>
  <dc:language>en-US</dc:language>
  <cp:lastModifiedBy>test</cp:lastModifiedBy>
  <dcterms:modified xsi:type="dcterms:W3CDTF">2013-06-26T10:54:00Z</dcterms:modified>
  <cp:revision>1</cp:revision>
  <dc:subject/>
  <dc:title> </dc:title>
</cp:coreProperties>
</file>